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22D3D" w14:textId="77777777" w:rsidR="003515D4" w:rsidRPr="00FA664A" w:rsidRDefault="0083476D" w:rsidP="003515D4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</w:pPr>
      <w:bookmarkStart w:id="0" w:name="_Hlk498274305"/>
      <w:r w:rsidRPr="00525AA0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</w:t>
      </w:r>
      <w:r w:rsidRPr="00525AA0">
        <w:rPr>
          <w:rFonts w:ascii="Times New Roman" w:hAnsi="Times New Roman" w:cs="Times New Roman"/>
        </w:rPr>
        <w:t>. Model selection results for analysis of nest site selection of yellow-bellied sapsuckers using conditional logistic regression (n=56 nest sites). Models are ranked by difference in Akaike’s Information Criterion corrected for small sample sizes (</w:t>
      </w:r>
      <w:bookmarkStart w:id="1" w:name="_GoBack"/>
      <w:bookmarkEnd w:id="1"/>
      <w:proofErr w:type="spellStart"/>
      <w:r w:rsidRPr="00525AA0">
        <w:rPr>
          <w:rFonts w:ascii="Times New Roman" w:eastAsia="Times New Roman" w:hAnsi="Times New Roman" w:cs="Times New Roman"/>
          <w:color w:val="000000"/>
        </w:rPr>
        <w:t>ΔAICc</w:t>
      </w:r>
      <w:proofErr w:type="spellEnd"/>
      <w:r w:rsidRPr="00525AA0">
        <w:rPr>
          <w:rFonts w:ascii="Times New Roman" w:hAnsi="Times New Roman" w:cs="Times New Roman"/>
        </w:rPr>
        <w:t xml:space="preserve">) from the model with the lowest </w:t>
      </w:r>
      <w:proofErr w:type="spellStart"/>
      <w:r w:rsidRPr="00525AA0">
        <w:rPr>
          <w:rFonts w:ascii="Times New Roman" w:hAnsi="Times New Roman" w:cs="Times New Roman"/>
        </w:rPr>
        <w:t>AICc</w:t>
      </w:r>
      <w:proofErr w:type="spellEnd"/>
      <w:r w:rsidRPr="00525AA0">
        <w:rPr>
          <w:rFonts w:ascii="Times New Roman" w:hAnsi="Times New Roman" w:cs="Times New Roman"/>
        </w:rPr>
        <w:t xml:space="preserve">. </w:t>
      </w:r>
      <w:bookmarkEnd w:id="0"/>
    </w:p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2127"/>
        <w:gridCol w:w="3969"/>
        <w:gridCol w:w="708"/>
        <w:gridCol w:w="764"/>
        <w:gridCol w:w="960"/>
        <w:gridCol w:w="828"/>
        <w:gridCol w:w="850"/>
      </w:tblGrid>
      <w:tr w:rsidR="003515D4" w:rsidRPr="003515D4" w14:paraId="7980278D" w14:textId="77777777" w:rsidTr="003515D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488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ca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CB5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9FB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8C0B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Log </w:t>
            </w: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k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38B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CF1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∆</w:t>
            </w: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A74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weight</w:t>
            </w:r>
          </w:p>
        </w:tc>
      </w:tr>
      <w:tr w:rsidR="003515D4" w:rsidRPr="003515D4" w14:paraId="787BA834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3C3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DF4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</w:t>
            </w: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pen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8EF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9FD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−9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274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057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A32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</w:tr>
      <w:tr w:rsidR="003515D4" w:rsidRPr="003515D4" w14:paraId="720E7C36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BD2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D76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9907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237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−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6E9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1D6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BE2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</w:tr>
      <w:tr w:rsidR="003515D4" w:rsidRPr="003515D4" w14:paraId="59ABDB03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1D9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6BB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61D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FDE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378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A52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DAF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</w:tr>
      <w:tr w:rsidR="003515D4" w:rsidRPr="003515D4" w14:paraId="0A6E3BCA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FA47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36C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+ % deciduo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767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595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−9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567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317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E10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</w:tr>
      <w:tr w:rsidR="003515D4" w:rsidRPr="003515D4" w14:paraId="4946B494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713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846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38F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24C6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862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2AC4" w14:textId="5A493F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607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515D4" w:rsidRPr="003515D4" w14:paraId="4DDB6447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705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02D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* con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87A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2A67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857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BDE9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C41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515D4" w:rsidRPr="003515D4" w14:paraId="5904475E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C62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395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+ conks + live decaying aspen (nest site) + birch + shrub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75D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D49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546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538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20C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515D4" w:rsidRPr="003515D4" w14:paraId="668AFD4B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2B46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58F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+ conks + live decaying aspen (nest site) + birch + shrub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C02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F8C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99A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475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1D9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</w:tr>
      <w:tr w:rsidR="003515D4" w:rsidRPr="003515D4" w14:paraId="7354EE36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1A3B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5087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380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A2B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204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01A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7D3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3515D4" w:rsidRPr="003515D4" w14:paraId="31D60D68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8D39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841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+ % deciduous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818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F8F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9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2A6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388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C36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</w:tr>
      <w:tr w:rsidR="003515D4" w:rsidRPr="003515D4" w14:paraId="128F51E0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C5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C2A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(nest site) + birch + shrub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FEC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9D3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4CC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17F4" w14:textId="7C0384E5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C52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515D4" w:rsidRPr="003515D4" w14:paraId="49B4B16C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C20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ADE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+ % deciduo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7B6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8B0A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EF6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279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A80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515D4" w:rsidRPr="003515D4" w14:paraId="309E2BE0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46A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DA39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6B9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34A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4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198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E80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FD7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515D4" w:rsidRPr="003515D4" w14:paraId="4EE63776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F6F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ree, territory cor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F2E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DF28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EE28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90C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31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8FA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515D4" w:rsidRPr="003515D4" w14:paraId="5CE5DD8A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876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621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+ % deciduo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DBB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4700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2B5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583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A3C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</w:tr>
      <w:tr w:rsidR="003515D4" w:rsidRPr="003515D4" w14:paraId="6CE4C171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F0E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3B0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+ % deciduo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AAC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4EEB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8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5C0C" w14:textId="75FEB49F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078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D29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515D4" w:rsidRPr="003515D4" w14:paraId="05C8FB76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F1C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500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* con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7DA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0F9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−1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FBF6" w14:textId="6BF1A2D2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E4D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934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515D4" w:rsidRPr="003515D4" w14:paraId="5BF4C377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7EF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6E5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4BC2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10A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422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B6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D3F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515D4" w:rsidRPr="003515D4" w14:paraId="4090CE9E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806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BC0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AB5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31A8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E115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6ED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942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515D4" w:rsidRPr="003515D4" w14:paraId="6F1C537B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5D5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9EB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live decaying aspen + % deciduous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34A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05F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CFD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556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735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</w:tr>
      <w:tr w:rsidR="003515D4" w:rsidRPr="003515D4" w14:paraId="5EB5BE54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855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ree, territory core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B3D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290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180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B5E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589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BF18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3714C33C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88B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930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+ % deciduous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009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44EC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136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735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F7F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294CEE8B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A73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, nest site, 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E1B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+ conks + birch + shrubs + live decaying aspen + % deciduous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0EA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F8B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2D3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762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36D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633367FC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02B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22FB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D97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763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1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D63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67A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6F4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70ECBDB3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349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813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bh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B85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365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01F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4038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811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34F0002B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748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A26D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k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0B7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7BD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7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D0D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.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D604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CA1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7687CB99" w14:textId="77777777" w:rsidTr="003515D4">
        <w:trPr>
          <w:trHeight w:val="36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385A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C085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  <w:r w:rsidRPr="003515D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707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2E112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46D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.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244E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B6C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6C62BED4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A35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st sit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D1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5D56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93DE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8D9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503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3114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0683A9C5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C0E1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n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46F0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 deciduou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3ECD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219B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F6B3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.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FE2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0E4F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67105ED8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9F7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7B3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9E7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7DDAC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BEB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506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AA41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40EE349E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7F7F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3514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ch + shrubs + live decaying aspe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298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74D6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5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308C" w14:textId="15BD30DE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5FFA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A9A0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  <w:tr w:rsidR="003515D4" w:rsidRPr="003515D4" w14:paraId="790C3FB1" w14:textId="77777777" w:rsidTr="003515D4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574E8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erritory co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A427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rch + shrub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24A9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65F3" w14:textId="77777777" w:rsidR="003515D4" w:rsidRPr="003515D4" w:rsidRDefault="003515D4" w:rsidP="003515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−3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ED2C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9F48" w14:textId="5D9D6DA1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4F05" w14:textId="77777777" w:rsidR="003515D4" w:rsidRPr="003515D4" w:rsidRDefault="003515D4" w:rsidP="003515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515D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</w:tr>
    </w:tbl>
    <w:p w14:paraId="77261401" w14:textId="4A5D26B1" w:rsidR="002D5C22" w:rsidRDefault="0083476D" w:rsidP="003515D4">
      <w:pPr>
        <w:spacing w:line="480" w:lineRule="auto"/>
      </w:pPr>
      <w:r w:rsidRPr="00FA664A">
        <w:rPr>
          <w:rFonts w:ascii="Times New Roman" w:eastAsia="Times New Roman" w:hAnsi="Times New Roman" w:cs="Times New Roman"/>
          <w:color w:val="000000"/>
          <w:vertAlign w:val="superscript"/>
          <w:lang w:eastAsia="en-CA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lang w:eastAsia="en-CA"/>
        </w:rPr>
        <w:t xml:space="preserve">22-52 cm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CA"/>
        </w:rPr>
        <w:t>dbh</w:t>
      </w:r>
      <w:proofErr w:type="spellEnd"/>
    </w:p>
    <w:sectPr w:rsidR="002D5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6D"/>
    <w:rsid w:val="002D5C22"/>
    <w:rsid w:val="003515D4"/>
    <w:rsid w:val="0083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200F8"/>
  <w15:chartTrackingRefBased/>
  <w15:docId w15:val="{A1DF6836-3DF7-4BA9-B842-A9CA979D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76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1</Words>
  <Characters>234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res</dc:creator>
  <cp:keywords/>
  <dc:description/>
  <cp:lastModifiedBy>Kelly</cp:lastModifiedBy>
  <cp:revision>2</cp:revision>
  <dcterms:created xsi:type="dcterms:W3CDTF">2017-11-26T04:33:00Z</dcterms:created>
  <dcterms:modified xsi:type="dcterms:W3CDTF">2018-03-19T18:38:00Z</dcterms:modified>
</cp:coreProperties>
</file>